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D52DE" w14:textId="73D354FC" w:rsidR="00AE1C79" w:rsidRPr="001C2E9B" w:rsidRDefault="00A26C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403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066FD9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0403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0403B5" w:rsidRPr="000403B5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1C2E9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3143" w:rsidRPr="001C2E9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C2E9B">
        <w:rPr>
          <w:rFonts w:ascii="Times New Roman" w:hAnsi="Times New Roman" w:cs="Times New Roman"/>
          <w:sz w:val="20"/>
          <w:szCs w:val="20"/>
          <w:lang w:val="en-GB"/>
        </w:rPr>
        <w:t xml:space="preserve">nalysis of variance for </w:t>
      </w:r>
      <w:r w:rsidR="00520242" w:rsidRPr="001C2E9B">
        <w:rPr>
          <w:rFonts w:ascii="Times New Roman" w:hAnsi="Times New Roman" w:cs="Times New Roman"/>
          <w:sz w:val="20"/>
          <w:szCs w:val="20"/>
          <w:lang w:val="en-GB"/>
        </w:rPr>
        <w:t>the variable ‘downy mildew f</w:t>
      </w:r>
      <w:r w:rsidRPr="001C2E9B">
        <w:rPr>
          <w:rFonts w:ascii="Times New Roman" w:hAnsi="Times New Roman" w:cs="Times New Roman"/>
          <w:sz w:val="20"/>
          <w:szCs w:val="20"/>
          <w:lang w:val="en-GB"/>
        </w:rPr>
        <w:t>inal disease severity</w:t>
      </w:r>
      <w:r w:rsidR="00520242" w:rsidRPr="001C2E9B">
        <w:rPr>
          <w:rFonts w:ascii="Times New Roman" w:hAnsi="Times New Roman" w:cs="Times New Roman"/>
          <w:sz w:val="20"/>
          <w:szCs w:val="20"/>
          <w:lang w:val="en-GB"/>
        </w:rPr>
        <w:t>’ scored in a collection of quinoa accessions in two locations during three years</w:t>
      </w:r>
    </w:p>
    <w:tbl>
      <w:tblPr>
        <w:tblStyle w:val="Tablaconcuadrcula"/>
        <w:tblW w:w="8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660"/>
        <w:gridCol w:w="1311"/>
        <w:gridCol w:w="1279"/>
        <w:gridCol w:w="1214"/>
      </w:tblGrid>
      <w:tr w:rsidR="008C3143" w:rsidRPr="001C2E9B" w14:paraId="273A5E8A" w14:textId="77777777" w:rsidTr="0052024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24EBE3" w14:textId="0638C657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7A343D" w14:textId="4D2D6B4F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E32DAA8" w14:textId="120F9C40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FFB3859" w14:textId="58B0FA7E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3AD7597" w14:textId="18869A81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084F1BB" w14:textId="4B59244C" w:rsidR="008C3143" w:rsidRPr="001C2E9B" w:rsidRDefault="008C31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C3143" w:rsidRPr="001C2E9B" w14:paraId="03427CAB" w14:textId="77777777" w:rsidTr="00520242">
        <w:tc>
          <w:tcPr>
            <w:tcW w:w="2694" w:type="dxa"/>
            <w:tcBorders>
              <w:top w:val="single" w:sz="4" w:space="0" w:color="auto"/>
            </w:tcBorders>
          </w:tcPr>
          <w:p w14:paraId="0549922D" w14:textId="27B49F62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798B1B" w14:textId="439BE215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471.99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BDA84F1" w14:textId="7690416C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92AEE63" w14:textId="42E15006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.308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0F0827D5" w14:textId="7721E89F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1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6ECBE04" w14:textId="3DF29B40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6EF5F161" w14:textId="77777777" w:rsidTr="00520242">
        <w:tc>
          <w:tcPr>
            <w:tcW w:w="2694" w:type="dxa"/>
          </w:tcPr>
          <w:p w14:paraId="28B55E1A" w14:textId="06F0714C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417" w:type="dxa"/>
          </w:tcPr>
          <w:p w14:paraId="50E7C4D8" w14:textId="3C7991A1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.795</w:t>
            </w:r>
          </w:p>
        </w:tc>
        <w:tc>
          <w:tcPr>
            <w:tcW w:w="660" w:type="dxa"/>
          </w:tcPr>
          <w:p w14:paraId="66776231" w14:textId="172AD38F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1" w:type="dxa"/>
          </w:tcPr>
          <w:p w14:paraId="0CFED5D5" w14:textId="46A66EA4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.795</w:t>
            </w:r>
          </w:p>
        </w:tc>
        <w:tc>
          <w:tcPr>
            <w:tcW w:w="1279" w:type="dxa"/>
          </w:tcPr>
          <w:p w14:paraId="275E12AA" w14:textId="52CD364A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09</w:t>
            </w:r>
          </w:p>
        </w:tc>
        <w:tc>
          <w:tcPr>
            <w:tcW w:w="1214" w:type="dxa"/>
          </w:tcPr>
          <w:p w14:paraId="5EFEC5C5" w14:textId="4557E8E2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8C3143" w:rsidRPr="001C2E9B" w14:paraId="5422C015" w14:textId="77777777" w:rsidTr="00520242">
        <w:tc>
          <w:tcPr>
            <w:tcW w:w="2694" w:type="dxa"/>
          </w:tcPr>
          <w:p w14:paraId="6C39F5C5" w14:textId="3395AF63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417" w:type="dxa"/>
          </w:tcPr>
          <w:p w14:paraId="06967730" w14:textId="08E61B02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80.669</w:t>
            </w:r>
          </w:p>
        </w:tc>
        <w:tc>
          <w:tcPr>
            <w:tcW w:w="660" w:type="dxa"/>
          </w:tcPr>
          <w:p w14:paraId="55672036" w14:textId="7381541F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11" w:type="dxa"/>
          </w:tcPr>
          <w:p w14:paraId="704BA529" w14:textId="6F071C16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0.334</w:t>
            </w:r>
          </w:p>
        </w:tc>
        <w:tc>
          <w:tcPr>
            <w:tcW w:w="1279" w:type="dxa"/>
          </w:tcPr>
          <w:p w14:paraId="210C052A" w14:textId="3DDE9B4A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.247</w:t>
            </w:r>
          </w:p>
        </w:tc>
        <w:tc>
          <w:tcPr>
            <w:tcW w:w="1214" w:type="dxa"/>
          </w:tcPr>
          <w:p w14:paraId="652EEC0E" w14:textId="63CCED40" w:rsidR="008C3143" w:rsidRPr="001C2E9B" w:rsidRDefault="001C2E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0549593E" w14:textId="77777777" w:rsidTr="00520242">
        <w:tc>
          <w:tcPr>
            <w:tcW w:w="2694" w:type="dxa"/>
          </w:tcPr>
          <w:p w14:paraId="542FCE27" w14:textId="0AD85AF4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 * Location</w:t>
            </w:r>
          </w:p>
        </w:tc>
        <w:tc>
          <w:tcPr>
            <w:tcW w:w="1417" w:type="dxa"/>
          </w:tcPr>
          <w:p w14:paraId="490496EB" w14:textId="095682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58.308</w:t>
            </w:r>
          </w:p>
        </w:tc>
        <w:tc>
          <w:tcPr>
            <w:tcW w:w="660" w:type="dxa"/>
          </w:tcPr>
          <w:p w14:paraId="501E8CA9" w14:textId="569D9029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311" w:type="dxa"/>
          </w:tcPr>
          <w:p w14:paraId="3F0720B0" w14:textId="048ABA8D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8.638</w:t>
            </w:r>
          </w:p>
        </w:tc>
        <w:tc>
          <w:tcPr>
            <w:tcW w:w="1279" w:type="dxa"/>
          </w:tcPr>
          <w:p w14:paraId="0F7DCBFE" w14:textId="3FAA4073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91</w:t>
            </w:r>
          </w:p>
        </w:tc>
        <w:tc>
          <w:tcPr>
            <w:tcW w:w="1214" w:type="dxa"/>
          </w:tcPr>
          <w:p w14:paraId="680790C2" w14:textId="128C2582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31B1DB5F" w14:textId="77777777" w:rsidTr="00520242">
        <w:tc>
          <w:tcPr>
            <w:tcW w:w="2694" w:type="dxa"/>
          </w:tcPr>
          <w:p w14:paraId="69F14F2D" w14:textId="54A14B72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 *Year</w:t>
            </w:r>
          </w:p>
        </w:tc>
        <w:tc>
          <w:tcPr>
            <w:tcW w:w="1417" w:type="dxa"/>
          </w:tcPr>
          <w:p w14:paraId="69775F44" w14:textId="4D7528A9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56.138</w:t>
            </w:r>
          </w:p>
        </w:tc>
        <w:tc>
          <w:tcPr>
            <w:tcW w:w="660" w:type="dxa"/>
          </w:tcPr>
          <w:p w14:paraId="238E9F74" w14:textId="1D2F7BB2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1311" w:type="dxa"/>
          </w:tcPr>
          <w:p w14:paraId="3187E043" w14:textId="7A8260FB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.135</w:t>
            </w:r>
          </w:p>
        </w:tc>
        <w:tc>
          <w:tcPr>
            <w:tcW w:w="1279" w:type="dxa"/>
          </w:tcPr>
          <w:p w14:paraId="44B329E1" w14:textId="4F322E04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88</w:t>
            </w:r>
          </w:p>
        </w:tc>
        <w:tc>
          <w:tcPr>
            <w:tcW w:w="1214" w:type="dxa"/>
          </w:tcPr>
          <w:p w14:paraId="285A77C7" w14:textId="3458F541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4E3E9444" w14:textId="77777777" w:rsidTr="00520242">
        <w:tc>
          <w:tcPr>
            <w:tcW w:w="2694" w:type="dxa"/>
          </w:tcPr>
          <w:p w14:paraId="0F398955" w14:textId="33B63620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 * Year</w:t>
            </w:r>
          </w:p>
        </w:tc>
        <w:tc>
          <w:tcPr>
            <w:tcW w:w="1417" w:type="dxa"/>
          </w:tcPr>
          <w:p w14:paraId="2D562FBD" w14:textId="4417E6B8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55.656</w:t>
            </w:r>
          </w:p>
        </w:tc>
        <w:tc>
          <w:tcPr>
            <w:tcW w:w="660" w:type="dxa"/>
          </w:tcPr>
          <w:p w14:paraId="5E721F6E" w14:textId="3510738B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1" w:type="dxa"/>
          </w:tcPr>
          <w:p w14:paraId="5B2C9A86" w14:textId="256334E6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55.656</w:t>
            </w:r>
          </w:p>
        </w:tc>
        <w:tc>
          <w:tcPr>
            <w:tcW w:w="1279" w:type="dxa"/>
          </w:tcPr>
          <w:p w14:paraId="5930DF2B" w14:textId="03454417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742</w:t>
            </w:r>
          </w:p>
        </w:tc>
        <w:tc>
          <w:tcPr>
            <w:tcW w:w="1214" w:type="dxa"/>
          </w:tcPr>
          <w:p w14:paraId="42EE6251" w14:textId="033695CD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05D9ECF4" w14:textId="77777777" w:rsidTr="00520242">
        <w:tc>
          <w:tcPr>
            <w:tcW w:w="2694" w:type="dxa"/>
          </w:tcPr>
          <w:p w14:paraId="614D8D0F" w14:textId="1246920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ion * Location * </w:t>
            </w:r>
            <w:r w:rsidR="00520242"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</w:t>
            </w:r>
          </w:p>
        </w:tc>
        <w:tc>
          <w:tcPr>
            <w:tcW w:w="1417" w:type="dxa"/>
          </w:tcPr>
          <w:p w14:paraId="77295E46" w14:textId="73D6548C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33</w:t>
            </w:r>
            <w:r w:rsidR="00520242"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2</w:t>
            </w:r>
          </w:p>
        </w:tc>
        <w:tc>
          <w:tcPr>
            <w:tcW w:w="660" w:type="dxa"/>
          </w:tcPr>
          <w:p w14:paraId="09129DDE" w14:textId="12A7AE28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311" w:type="dxa"/>
          </w:tcPr>
          <w:p w14:paraId="2A3EF9A2" w14:textId="55ACA606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.053</w:t>
            </w:r>
          </w:p>
        </w:tc>
        <w:tc>
          <w:tcPr>
            <w:tcW w:w="1279" w:type="dxa"/>
          </w:tcPr>
          <w:p w14:paraId="4CFB873B" w14:textId="66B5F22E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4</w:t>
            </w:r>
          </w:p>
        </w:tc>
        <w:tc>
          <w:tcPr>
            <w:tcW w:w="1214" w:type="dxa"/>
          </w:tcPr>
          <w:p w14:paraId="687FB1EE" w14:textId="10E8B05C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8C3143" w:rsidRPr="001C2E9B" w14:paraId="564CA863" w14:textId="77777777" w:rsidTr="00520242">
        <w:tc>
          <w:tcPr>
            <w:tcW w:w="2694" w:type="dxa"/>
          </w:tcPr>
          <w:p w14:paraId="397D5C59" w14:textId="4E39AB1F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1417" w:type="dxa"/>
          </w:tcPr>
          <w:p w14:paraId="194C9940" w14:textId="2576C3DE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58.667</w:t>
            </w:r>
          </w:p>
        </w:tc>
        <w:tc>
          <w:tcPr>
            <w:tcW w:w="660" w:type="dxa"/>
          </w:tcPr>
          <w:p w14:paraId="2A9FFAB4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</w:tcPr>
          <w:p w14:paraId="566185AF" w14:textId="1B401320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67</w:t>
            </w:r>
          </w:p>
        </w:tc>
        <w:tc>
          <w:tcPr>
            <w:tcW w:w="1279" w:type="dxa"/>
          </w:tcPr>
          <w:p w14:paraId="7652708C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53B4B33A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3143" w:rsidRPr="001C2E9B" w14:paraId="465593AE" w14:textId="77777777" w:rsidTr="00520242">
        <w:tc>
          <w:tcPr>
            <w:tcW w:w="2694" w:type="dxa"/>
            <w:tcBorders>
              <w:bottom w:val="single" w:sz="4" w:space="0" w:color="auto"/>
            </w:tcBorders>
          </w:tcPr>
          <w:p w14:paraId="5890CFDC" w14:textId="499C15BE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831A44" w14:textId="13CB7552" w:rsidR="008C3143" w:rsidRPr="001C2E9B" w:rsidRDefault="005202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2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2977.000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2E937966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6AA4F799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5BB959A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86719CD" w14:textId="77777777" w:rsidR="008C3143" w:rsidRPr="001C2E9B" w:rsidRDefault="008C31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7A76478" w14:textId="77777777" w:rsidR="008C3143" w:rsidRPr="001C2E9B" w:rsidRDefault="008C314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D8AB48" w14:textId="77777777" w:rsidR="008C3143" w:rsidRPr="001C2E9B" w:rsidRDefault="008C314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130C6D" w14:textId="77777777" w:rsidR="00A26C74" w:rsidRPr="001C2E9B" w:rsidRDefault="00A26C7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26C74" w:rsidRPr="001C2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74"/>
    <w:rsid w:val="000403B5"/>
    <w:rsid w:val="00066FD9"/>
    <w:rsid w:val="00197487"/>
    <w:rsid w:val="001C2E9B"/>
    <w:rsid w:val="0031491F"/>
    <w:rsid w:val="00520242"/>
    <w:rsid w:val="0058156E"/>
    <w:rsid w:val="0060704D"/>
    <w:rsid w:val="008C3143"/>
    <w:rsid w:val="00A2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1DADD7"/>
  <w15:chartTrackingRefBased/>
  <w15:docId w15:val="{557240C5-156B-4E24-B30A-B347E9D6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ndevilla</dc:creator>
  <cp:keywords/>
  <dc:description/>
  <cp:lastModifiedBy>Sara Fondevilla</cp:lastModifiedBy>
  <cp:revision>3</cp:revision>
  <dcterms:created xsi:type="dcterms:W3CDTF">2024-06-03T12:03:00Z</dcterms:created>
  <dcterms:modified xsi:type="dcterms:W3CDTF">2024-06-05T10:33:00Z</dcterms:modified>
</cp:coreProperties>
</file>